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866"/>
        <w:tblW w:w="9659" w:type="dxa"/>
        <w:tblLook w:val="04A0" w:firstRow="1" w:lastRow="0" w:firstColumn="1" w:lastColumn="0" w:noHBand="0" w:noVBand="1"/>
      </w:tblPr>
      <w:tblGrid>
        <w:gridCol w:w="1430"/>
        <w:gridCol w:w="1692"/>
        <w:gridCol w:w="1931"/>
        <w:gridCol w:w="1488"/>
        <w:gridCol w:w="1417"/>
        <w:gridCol w:w="1701"/>
      </w:tblGrid>
      <w:tr w:rsidR="003C0E52" w:rsidRPr="00D01BB1" w:rsidTr="003C0E52">
        <w:tc>
          <w:tcPr>
            <w:tcW w:w="1430" w:type="dxa"/>
            <w:vMerge w:val="restart"/>
            <w:tcBorders>
              <w:right w:val="single" w:sz="4" w:space="0" w:color="FFFFFF"/>
            </w:tcBorders>
            <w:shd w:val="clear" w:color="auto" w:fill="000000" w:themeFill="text1"/>
            <w:vAlign w:val="center"/>
          </w:tcPr>
          <w:p w:rsidR="003C0E52" w:rsidRPr="00D01BB1" w:rsidRDefault="003C0E52" w:rsidP="003C0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BB1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3623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:rsidR="003C0E52" w:rsidRPr="00D01BB1" w:rsidRDefault="003C0E52" w:rsidP="003C0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BB1">
              <w:rPr>
                <w:rFonts w:ascii="Times New Roman" w:hAnsi="Times New Roman" w:cs="Times New Roman"/>
                <w:b/>
                <w:sz w:val="24"/>
                <w:szCs w:val="24"/>
              </w:rPr>
              <w:t>Manipulation / Group</w:t>
            </w:r>
          </w:p>
        </w:tc>
        <w:tc>
          <w:tcPr>
            <w:tcW w:w="4606" w:type="dxa"/>
            <w:gridSpan w:val="3"/>
            <w:tcBorders>
              <w:left w:val="single" w:sz="4" w:space="0" w:color="FFFFFF"/>
              <w:bottom w:val="nil"/>
            </w:tcBorders>
            <w:shd w:val="clear" w:color="auto" w:fill="000000" w:themeFill="text1"/>
          </w:tcPr>
          <w:p w:rsidR="003C0E52" w:rsidRPr="00D01BB1" w:rsidRDefault="003C0E52" w:rsidP="003C0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BB1">
              <w:rPr>
                <w:rFonts w:ascii="Times New Roman" w:hAnsi="Times New Roman" w:cs="Times New Roman"/>
                <w:b/>
                <w:sz w:val="24"/>
                <w:szCs w:val="24"/>
              </w:rPr>
              <w:t>Diffusion model parameter</w:t>
            </w:r>
          </w:p>
        </w:tc>
      </w:tr>
      <w:tr w:rsidR="003C0E52" w:rsidRPr="00D01BB1" w:rsidTr="003C0E52">
        <w:tc>
          <w:tcPr>
            <w:tcW w:w="1430" w:type="dxa"/>
            <w:vMerge/>
            <w:tcBorders>
              <w:right w:val="single" w:sz="4" w:space="0" w:color="FFFFFF"/>
            </w:tcBorders>
          </w:tcPr>
          <w:p w:rsidR="003C0E52" w:rsidRPr="00D01BB1" w:rsidRDefault="003C0E52" w:rsidP="003C0E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3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3C0E52" w:rsidRPr="00D01BB1" w:rsidRDefault="003C0E52" w:rsidP="003C0E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:rsidR="003C0E52" w:rsidRPr="00D01BB1" w:rsidRDefault="003C0E52" w:rsidP="003C0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01B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zr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:rsidR="003C0E52" w:rsidRPr="00D01BB1" w:rsidRDefault="003C0E52" w:rsidP="003C0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01B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D01BB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</w:tcBorders>
            <w:shd w:val="clear" w:color="auto" w:fill="000000" w:themeFill="text1"/>
          </w:tcPr>
          <w:p w:rsidR="003C0E52" w:rsidRPr="00D01BB1" w:rsidRDefault="003C0E52" w:rsidP="003C0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01B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</w:tr>
      <w:tr w:rsidR="003C0E52" w:rsidRPr="00D01BB1" w:rsidTr="003C0E52">
        <w:trPr>
          <w:trHeight w:val="282"/>
        </w:trPr>
        <w:tc>
          <w:tcPr>
            <w:tcW w:w="1430" w:type="dxa"/>
            <w:vMerge w:val="restart"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D01BB1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692" w:type="dxa"/>
            <w:vMerge w:val="restart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1BB1">
              <w:rPr>
                <w:rFonts w:ascii="Times New Roman" w:hAnsi="Times New Roman" w:cs="Times New Roman"/>
                <w:sz w:val="24"/>
              </w:rPr>
              <w:t>Acute restraint stress</w:t>
            </w: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24 ± 0.03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41 ± 0.10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 xml:space="preserve">0.017 </w:t>
            </w:r>
            <w:bookmarkStart w:id="0" w:name="OLE_LINK8"/>
            <w:r w:rsidRPr="00D01BB1">
              <w:rPr>
                <w:rFonts w:ascii="Times New Roman" w:hAnsi="Times New Roman" w:cs="Times New Roman"/>
              </w:rPr>
              <w:t>±</w:t>
            </w:r>
            <w:bookmarkEnd w:id="0"/>
            <w:r w:rsidRPr="00D01BB1">
              <w:rPr>
                <w:rFonts w:ascii="Times New Roman" w:hAnsi="Times New Roman" w:cs="Times New Roman"/>
              </w:rPr>
              <w:t xml:space="preserve"> 0.010</w:t>
            </w:r>
          </w:p>
        </w:tc>
      </w:tr>
      <w:tr w:rsidR="003C0E52" w:rsidRPr="00D01BB1" w:rsidTr="003C0E52">
        <w:tc>
          <w:tcPr>
            <w:tcW w:w="1430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692" w:type="dxa"/>
            <w:vMerge/>
          </w:tcPr>
          <w:p w:rsidR="003C0E52" w:rsidRPr="00D01BB1" w:rsidRDefault="003C0E52" w:rsidP="003C0E52">
            <w:pPr>
              <w:spacing w:before="24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Restraint 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1 ± 0.05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7 ± 0.08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01 ± 0.029</w:t>
            </w:r>
          </w:p>
        </w:tc>
      </w:tr>
      <w:tr w:rsidR="003C0E52" w:rsidRPr="00D01BB1" w:rsidTr="003C0E52">
        <w:tc>
          <w:tcPr>
            <w:tcW w:w="1430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692" w:type="dxa"/>
            <w:vMerge w:val="restart"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1BB1">
              <w:rPr>
                <w:rFonts w:ascii="Times New Roman" w:hAnsi="Times New Roman" w:cs="Times New Roman"/>
                <w:sz w:val="24"/>
              </w:rPr>
              <w:t>FG7142</w:t>
            </w: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 xml:space="preserve">Vehicle 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1 ± 0.06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45 ± 0.10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03 ± 0.010</w:t>
            </w:r>
          </w:p>
        </w:tc>
      </w:tr>
      <w:tr w:rsidR="003C0E52" w:rsidRPr="00D01BB1" w:rsidTr="003C0E52">
        <w:tc>
          <w:tcPr>
            <w:tcW w:w="1430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692" w:type="dxa"/>
            <w:vMerge/>
          </w:tcPr>
          <w:p w:rsidR="003C0E52" w:rsidRPr="00D01BB1" w:rsidRDefault="003C0E52" w:rsidP="003C0E52">
            <w:pPr>
              <w:spacing w:before="24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3.0 mg/kg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0 ± 0.05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48 ± 0.12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05 ± 0.007</w:t>
            </w:r>
          </w:p>
        </w:tc>
      </w:tr>
      <w:tr w:rsidR="003C0E52" w:rsidRPr="00D01BB1" w:rsidTr="003C0E52">
        <w:tc>
          <w:tcPr>
            <w:tcW w:w="1430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692" w:type="dxa"/>
            <w:vMerge/>
          </w:tcPr>
          <w:p w:rsidR="003C0E52" w:rsidRPr="00D01BB1" w:rsidRDefault="003C0E52" w:rsidP="003C0E52">
            <w:pPr>
              <w:spacing w:before="24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5.0 mg/kg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3 ± 0.03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75 ± 0.20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22 ± 0.016</w:t>
            </w:r>
          </w:p>
        </w:tc>
      </w:tr>
      <w:tr w:rsidR="003C0E52" w:rsidRPr="00D01BB1" w:rsidTr="003C0E52">
        <w:tc>
          <w:tcPr>
            <w:tcW w:w="1430" w:type="dxa"/>
            <w:vMerge w:val="restart"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D01BB1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692" w:type="dxa"/>
            <w:vMerge w:val="restart"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1BB1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8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Pre-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5 ± 0.06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7 ± 0.10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26 ± 0.010</w:t>
            </w:r>
          </w:p>
        </w:tc>
      </w:tr>
      <w:tr w:rsidR="003C0E52" w:rsidRPr="00D01BB1" w:rsidTr="003C0E52">
        <w:tc>
          <w:tcPr>
            <w:tcW w:w="1430" w:type="dxa"/>
            <w:vMerge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4 ± 0.05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26 ± 0.08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30 ± 0.005</w:t>
            </w:r>
          </w:p>
        </w:tc>
      </w:tr>
      <w:tr w:rsidR="003C0E52" w:rsidRPr="00D01BB1" w:rsidTr="003C0E52">
        <w:tc>
          <w:tcPr>
            <w:tcW w:w="1430" w:type="dxa"/>
            <w:vMerge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Post-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6 ± 0.05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30 ± 0.09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06 ± 0.005</w:t>
            </w:r>
          </w:p>
        </w:tc>
      </w:tr>
      <w:tr w:rsidR="003C0E52" w:rsidRPr="00D01BB1" w:rsidTr="003C0E52">
        <w:tc>
          <w:tcPr>
            <w:tcW w:w="1430" w:type="dxa"/>
            <w:vMerge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 w:val="restart"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1BB1">
              <w:rPr>
                <w:rFonts w:ascii="Times New Roman" w:hAnsi="Times New Roman" w:cs="Times New Roman"/>
                <w:sz w:val="24"/>
              </w:rPr>
              <w:t>RS&amp;SI group</w:t>
            </w: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Pre-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24 ± 0.03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48 ± 0.15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21 ± 0.005</w:t>
            </w:r>
          </w:p>
        </w:tc>
      </w:tr>
      <w:tr w:rsidR="003C0E52" w:rsidRPr="00D01BB1" w:rsidTr="003C0E52">
        <w:tc>
          <w:tcPr>
            <w:tcW w:w="1430" w:type="dxa"/>
            <w:vMerge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26 ± 0.02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48 ± 0.14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25 ± 0.013</w:t>
            </w:r>
          </w:p>
        </w:tc>
      </w:tr>
      <w:tr w:rsidR="003C0E52" w:rsidRPr="00D01BB1" w:rsidTr="003C0E52">
        <w:tc>
          <w:tcPr>
            <w:tcW w:w="1430" w:type="dxa"/>
            <w:vMerge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Merge/>
            <w:vAlign w:val="center"/>
          </w:tcPr>
          <w:p w:rsidR="003C0E52" w:rsidRPr="00D01BB1" w:rsidRDefault="003C0E52" w:rsidP="003C0E5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:rsidR="003C0E52" w:rsidRPr="00D01BB1" w:rsidRDefault="003C0E52" w:rsidP="003C0E52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Post-stress</w:t>
            </w:r>
          </w:p>
        </w:tc>
        <w:tc>
          <w:tcPr>
            <w:tcW w:w="1488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29 ± 0.03</w:t>
            </w:r>
          </w:p>
        </w:tc>
        <w:tc>
          <w:tcPr>
            <w:tcW w:w="1417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53 ± 0.19</w:t>
            </w:r>
          </w:p>
        </w:tc>
        <w:tc>
          <w:tcPr>
            <w:tcW w:w="1701" w:type="dxa"/>
          </w:tcPr>
          <w:p w:rsidR="003C0E52" w:rsidRPr="00D01BB1" w:rsidRDefault="003C0E52" w:rsidP="003C0E5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01BB1">
              <w:rPr>
                <w:rFonts w:ascii="Times New Roman" w:hAnsi="Times New Roman" w:cs="Times New Roman"/>
              </w:rPr>
              <w:t>0.008 ± 0.009</w:t>
            </w:r>
          </w:p>
        </w:tc>
      </w:tr>
    </w:tbl>
    <w:p w:rsidR="003C0E52" w:rsidRDefault="003C0E52" w:rsidP="003C0E52">
      <w:pPr>
        <w:pStyle w:val="Heading1"/>
      </w:pPr>
      <w:r>
        <w:t>S</w:t>
      </w:r>
      <w:r>
        <w:t>4</w:t>
      </w:r>
      <w:r>
        <w:t xml:space="preserve"> Table </w:t>
      </w:r>
      <w:bookmarkStart w:id="1" w:name="_GoBack"/>
      <w:bookmarkEnd w:id="1"/>
    </w:p>
    <w:sectPr w:rsidR="003C0E52" w:rsidSect="00453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1F0" w:rsidRDefault="00AA11F0" w:rsidP="00AA11F0">
      <w:pPr>
        <w:spacing w:after="0" w:line="240" w:lineRule="auto"/>
      </w:pPr>
      <w:r>
        <w:separator/>
      </w:r>
    </w:p>
  </w:endnote>
  <w:endnote w:type="continuationSeparator" w:id="0">
    <w:p w:rsidR="00AA11F0" w:rsidRDefault="00AA11F0" w:rsidP="00AA1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1F0" w:rsidRDefault="00AA11F0" w:rsidP="00AA11F0">
      <w:pPr>
        <w:spacing w:after="0" w:line="240" w:lineRule="auto"/>
      </w:pPr>
      <w:r>
        <w:separator/>
      </w:r>
    </w:p>
  </w:footnote>
  <w:footnote w:type="continuationSeparator" w:id="0">
    <w:p w:rsidR="00AA11F0" w:rsidRDefault="00AA11F0" w:rsidP="00AA1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B4198"/>
    <w:multiLevelType w:val="multilevel"/>
    <w:tmpl w:val="633C4E5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2584036B"/>
    <w:multiLevelType w:val="multilevel"/>
    <w:tmpl w:val="8E0A8076"/>
    <w:lvl w:ilvl="0">
      <w:start w:val="1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4B83FF2"/>
    <w:multiLevelType w:val="multilevel"/>
    <w:tmpl w:val="ABE61F80"/>
    <w:lvl w:ilvl="0"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4CCD1666"/>
    <w:multiLevelType w:val="multilevel"/>
    <w:tmpl w:val="DA6E6AE4"/>
    <w:lvl w:ilvl="0">
      <w:start w:val="1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531C1AC0"/>
    <w:multiLevelType w:val="multilevel"/>
    <w:tmpl w:val="CF3CDE86"/>
    <w:lvl w:ilvl="0">
      <w:start w:val="1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31"/>
    <w:rsid w:val="00084499"/>
    <w:rsid w:val="000B115F"/>
    <w:rsid w:val="001B2E87"/>
    <w:rsid w:val="001C3A57"/>
    <w:rsid w:val="002164A8"/>
    <w:rsid w:val="00246B37"/>
    <w:rsid w:val="002A3831"/>
    <w:rsid w:val="003A08D0"/>
    <w:rsid w:val="003C0E52"/>
    <w:rsid w:val="00453D4B"/>
    <w:rsid w:val="004E4604"/>
    <w:rsid w:val="00562A26"/>
    <w:rsid w:val="00593BE4"/>
    <w:rsid w:val="005A523C"/>
    <w:rsid w:val="005B74FD"/>
    <w:rsid w:val="00655E77"/>
    <w:rsid w:val="006D187E"/>
    <w:rsid w:val="007F508F"/>
    <w:rsid w:val="008644DA"/>
    <w:rsid w:val="008F4E31"/>
    <w:rsid w:val="0093551D"/>
    <w:rsid w:val="009442EE"/>
    <w:rsid w:val="00A901CF"/>
    <w:rsid w:val="00AA11F0"/>
    <w:rsid w:val="00D01BB1"/>
    <w:rsid w:val="00D867E1"/>
    <w:rsid w:val="00F44DB8"/>
    <w:rsid w:val="00F9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F9375F-B4AE-4BAF-B47F-F17F43251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3C0E52"/>
    <w:pPr>
      <w:keepNext/>
      <w:keepLines/>
      <w:spacing w:after="0" w:line="480" w:lineRule="auto"/>
      <w:outlineLvl w:val="0"/>
    </w:pPr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01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1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1F0"/>
  </w:style>
  <w:style w:type="paragraph" w:styleId="Footer">
    <w:name w:val="footer"/>
    <w:basedOn w:val="Normal"/>
    <w:link w:val="FooterChar"/>
    <w:uiPriority w:val="99"/>
    <w:unhideWhenUsed/>
    <w:rsid w:val="00AA1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1F0"/>
  </w:style>
  <w:style w:type="character" w:customStyle="1" w:styleId="Heading1Char">
    <w:name w:val="Heading 1 Char"/>
    <w:basedOn w:val="DefaultParagraphFont"/>
    <w:link w:val="Heading1"/>
    <w:rsid w:val="003C0E52"/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2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12381</dc:creator>
  <cp:keywords/>
  <dc:description/>
  <cp:lastModifiedBy>CA Hales</cp:lastModifiedBy>
  <cp:revision>7</cp:revision>
  <dcterms:created xsi:type="dcterms:W3CDTF">2015-11-23T10:41:00Z</dcterms:created>
  <dcterms:modified xsi:type="dcterms:W3CDTF">2015-11-23T16:48:00Z</dcterms:modified>
</cp:coreProperties>
</file>